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7904C6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5CB8DD12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3B05DDC5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40"/>
        <w:gridCol w:w="538"/>
        <w:gridCol w:w="7834"/>
        <w:gridCol w:w="1081"/>
        <w:gridCol w:w="1050"/>
        <w:gridCol w:w="1388"/>
        <w:gridCol w:w="1251"/>
      </w:tblGrid>
      <w:tr w:rsidR="00B5554F" w:rsidRPr="00EE17D5" w14:paraId="30891039" w14:textId="21DAAFF6" w:rsidTr="00B5554F">
        <w:trPr>
          <w:tblHeader/>
          <w:tblCellSpacing w:w="15" w:type="dxa"/>
        </w:trPr>
        <w:tc>
          <w:tcPr>
            <w:tcW w:w="219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B19AD6C" w14:textId="77777777" w:rsidR="00B5554F" w:rsidRPr="00FD6E06" w:rsidRDefault="00B5554F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08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31F06CA" w14:textId="77777777" w:rsidR="00B5554F" w:rsidRPr="00FD6E06" w:rsidRDefault="00B5554F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7804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8544547" w14:textId="77777777" w:rsidR="00B5554F" w:rsidRPr="00FD6E06" w:rsidRDefault="00B5554F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101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3F2A317" w14:textId="77777777" w:rsidR="00B5554F" w:rsidRDefault="00B5554F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58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E676B39" w14:textId="77777777" w:rsidR="00B5554F" w:rsidRPr="00EE17D5" w:rsidRDefault="00B5554F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  <w:tc>
          <w:tcPr>
            <w:tcW w:w="1206" w:type="dxa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</w:tcPr>
          <w:p w14:paraId="5D9D415D" w14:textId="77777777" w:rsidR="00B5554F" w:rsidRDefault="00B5554F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B5554F" w:rsidRPr="00EE17D5" w14:paraId="66A60B58" w14:textId="74E1742F" w:rsidTr="00B5554F">
        <w:trPr>
          <w:tblHeader/>
          <w:tblCellSpacing w:w="15" w:type="dxa"/>
        </w:trPr>
        <w:tc>
          <w:tcPr>
            <w:tcW w:w="219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5401C1F" w14:textId="77777777" w:rsidR="00B5554F" w:rsidRPr="00FD6E06" w:rsidRDefault="00B5554F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08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7839AB1" w14:textId="77777777" w:rsidR="00B5554F" w:rsidRPr="00FD6E06" w:rsidRDefault="00B5554F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7804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ED25270" w14:textId="77777777" w:rsidR="00B5554F" w:rsidRPr="00FD6E06" w:rsidRDefault="00B5554F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0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5B1803C" w14:textId="77777777" w:rsidR="00B5554F" w:rsidRDefault="00B5554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0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559146DA" w14:textId="77777777" w:rsidR="00B5554F" w:rsidRDefault="00B5554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58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157F6DB" w14:textId="77777777" w:rsidR="00B5554F" w:rsidRDefault="00B5554F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206" w:type="dxa"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08332265" w14:textId="77777777" w:rsidR="00B5554F" w:rsidRDefault="00B5554F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B5554F" w:rsidRPr="00FD6E06" w14:paraId="3762FD1E" w14:textId="2CBB1EC9" w:rsidTr="00B5554F">
        <w:trPr>
          <w:tblCellSpacing w:w="15" w:type="dxa"/>
        </w:trPr>
        <w:tc>
          <w:tcPr>
            <w:tcW w:w="14086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B0E1C5E" w14:textId="77777777" w:rsidR="00B5554F" w:rsidRPr="00FD6E06" w:rsidRDefault="00B555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</w:tcPr>
          <w:p w14:paraId="2198D14C" w14:textId="77777777" w:rsidR="00B5554F" w:rsidRPr="00FD6E06" w:rsidRDefault="00B555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B5554F" w:rsidRPr="00FD6E06" w14:paraId="57BFE490" w14:textId="7EA22700" w:rsidTr="00B5554F">
        <w:trPr>
          <w:tblCellSpacing w:w="15" w:type="dxa"/>
        </w:trPr>
        <w:tc>
          <w:tcPr>
            <w:tcW w:w="14086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953FDD" w14:textId="39EB3256" w:rsidR="00B5554F" w:rsidRPr="00FD6E06" w:rsidRDefault="00B555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</w:p>
        </w:tc>
        <w:tc>
          <w:tcPr>
            <w:tcW w:w="12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BF1566" w14:textId="77777777" w:rsidR="00B5554F" w:rsidRPr="00FD6E06" w:rsidRDefault="00B555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B5554F" w:rsidRPr="00FD6E06" w14:paraId="5E17E37F" w14:textId="16A4C133" w:rsidTr="00B5554F">
        <w:trPr>
          <w:tblCellSpacing w:w="15" w:type="dxa"/>
        </w:trPr>
        <w:tc>
          <w:tcPr>
            <w:tcW w:w="21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B05C13" w14:textId="77777777" w:rsidR="00B5554F" w:rsidRPr="00FD6E06" w:rsidRDefault="00B5554F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C93718" w14:textId="77777777" w:rsidR="00B5554F" w:rsidRPr="00FD6E06" w:rsidRDefault="00B5554F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7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5366AB" w14:textId="77777777" w:rsidR="00B5554F" w:rsidRPr="00FD6E06" w:rsidRDefault="00B555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0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966485" w14:textId="7BC29962" w:rsidR="00B5554F" w:rsidRPr="00FD6E06" w:rsidRDefault="00B5554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0" w:name="Check3"/>
            <w:r>
              <w:rPr>
                <w:sz w:val="24"/>
                <w:szCs w:val="24"/>
              </w:rPr>
              <w:t>x</w:t>
            </w:r>
            <w:bookmarkEnd w:id="0"/>
          </w:p>
        </w:tc>
        <w:tc>
          <w:tcPr>
            <w:tcW w:w="10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9B1736" w14:textId="77777777" w:rsidR="00B5554F" w:rsidRPr="00FD6E06" w:rsidRDefault="00B5554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444CA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D644BD" w14:textId="4E3DFBA6" w:rsidR="00B5554F" w:rsidRPr="00FD6E06" w:rsidRDefault="00B555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 L1</w:t>
            </w:r>
          </w:p>
        </w:tc>
        <w:tc>
          <w:tcPr>
            <w:tcW w:w="12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947E85" w14:textId="77777777" w:rsidR="00B5554F" w:rsidRDefault="00B555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5554F" w:rsidRPr="00FD6E06" w14:paraId="6AA01CD4" w14:textId="60C6889C" w:rsidTr="00B5554F">
        <w:trPr>
          <w:tblCellSpacing w:w="15" w:type="dxa"/>
        </w:trPr>
        <w:tc>
          <w:tcPr>
            <w:tcW w:w="21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7F5AFF" w14:textId="77777777" w:rsidR="00B5554F" w:rsidRPr="00FD6E06" w:rsidRDefault="00B5554F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D2DD01" w14:textId="77777777" w:rsidR="00B5554F" w:rsidRPr="00FD6E06" w:rsidRDefault="00B5554F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7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752636" w14:textId="77777777" w:rsidR="00B5554F" w:rsidRPr="00FD6E06" w:rsidRDefault="00B555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0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47BDF5" w14:textId="77777777" w:rsidR="00B5554F" w:rsidRPr="00FD6E06" w:rsidRDefault="00B5554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4F3FC3" w14:textId="6366DFAD" w:rsidR="00B5554F" w:rsidRPr="00FD6E06" w:rsidRDefault="00B5554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4DFAED" w14:textId="77777777" w:rsidR="00B5554F" w:rsidRPr="00FD6E06" w:rsidRDefault="00B555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73AFC6" w14:textId="77777777" w:rsidR="00B5554F" w:rsidRPr="00FD6E06" w:rsidRDefault="00B555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5554F" w:rsidRPr="00FD6E06" w14:paraId="2E8E3CE8" w14:textId="602B165F" w:rsidTr="00B5554F">
        <w:trPr>
          <w:tblCellSpacing w:w="15" w:type="dxa"/>
        </w:trPr>
        <w:tc>
          <w:tcPr>
            <w:tcW w:w="21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7EDCD7" w14:textId="77777777" w:rsidR="00B5554F" w:rsidRPr="00FD6E06" w:rsidRDefault="00B5554F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EAE631" w14:textId="77777777" w:rsidR="00B5554F" w:rsidRPr="00FD6E06" w:rsidRDefault="00B5554F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8DC796" w14:textId="77777777" w:rsidR="00B5554F" w:rsidRPr="00FD6E06" w:rsidRDefault="00B555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0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2E7A9D" w14:textId="40B8D03E" w:rsidR="00B5554F" w:rsidRPr="00FD6E06" w:rsidRDefault="00B5554F" w:rsidP="009D3A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 xml:space="preserve">         X</w:t>
            </w:r>
          </w:p>
        </w:tc>
        <w:tc>
          <w:tcPr>
            <w:tcW w:w="10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22D0EC" w14:textId="77777777" w:rsidR="00B5554F" w:rsidRPr="00FD6E06" w:rsidRDefault="00B5554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B5B930" w14:textId="0A9FD89E" w:rsidR="00B5554F" w:rsidRPr="00FD6E06" w:rsidRDefault="00B555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4, L6</w:t>
            </w:r>
          </w:p>
        </w:tc>
        <w:tc>
          <w:tcPr>
            <w:tcW w:w="12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061360" w14:textId="77777777" w:rsidR="00B5554F" w:rsidRDefault="00B555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5554F" w:rsidRPr="00FD6E06" w14:paraId="5E91D28A" w14:textId="3422340D" w:rsidTr="00B5554F">
        <w:trPr>
          <w:tblCellSpacing w:w="15" w:type="dxa"/>
        </w:trPr>
        <w:tc>
          <w:tcPr>
            <w:tcW w:w="14086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C35B49" w14:textId="77777777" w:rsidR="00B5554F" w:rsidRPr="00FD6E06" w:rsidRDefault="00B555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339909" w14:textId="77777777" w:rsidR="00B5554F" w:rsidRPr="00FD6E06" w:rsidRDefault="00B555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B5554F" w:rsidRPr="00FD6E06" w14:paraId="5967EDF3" w14:textId="1982BE98" w:rsidTr="00B5554F">
        <w:trPr>
          <w:tblCellSpacing w:w="15" w:type="dxa"/>
        </w:trPr>
        <w:tc>
          <w:tcPr>
            <w:tcW w:w="21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46DBDD" w14:textId="77777777" w:rsidR="00B5554F" w:rsidRPr="00FD6E06" w:rsidRDefault="00B5554F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6D7E10" w14:textId="77777777" w:rsidR="00B5554F" w:rsidRPr="00FD6E06" w:rsidRDefault="00B5554F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7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89D7F1" w14:textId="77777777" w:rsidR="00B5554F" w:rsidRPr="00FD6E06" w:rsidRDefault="00B555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0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2E383B" w14:textId="5F48DFF9" w:rsidR="00B5554F" w:rsidRPr="00FD6E06" w:rsidRDefault="00B5554F" w:rsidP="0064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 xml:space="preserve">          X</w:t>
            </w:r>
          </w:p>
        </w:tc>
        <w:tc>
          <w:tcPr>
            <w:tcW w:w="10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2FF6B0" w14:textId="77777777" w:rsidR="00B5554F" w:rsidRPr="00FD6E06" w:rsidRDefault="00B5554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17B42C" w14:textId="6C4BFDF7" w:rsidR="00B5554F" w:rsidRPr="00FD6E06" w:rsidRDefault="00B555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 L3 to P2 L4</w:t>
            </w:r>
          </w:p>
        </w:tc>
        <w:tc>
          <w:tcPr>
            <w:tcW w:w="12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D69C45" w14:textId="77777777" w:rsidR="00B5554F" w:rsidRDefault="00B555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5554F" w:rsidRPr="00FD6E06" w14:paraId="2FF56640" w14:textId="0F35CEBF" w:rsidTr="00B5554F">
        <w:trPr>
          <w:tblCellSpacing w:w="15" w:type="dxa"/>
        </w:trPr>
        <w:tc>
          <w:tcPr>
            <w:tcW w:w="21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2067AF" w14:textId="77777777" w:rsidR="00B5554F" w:rsidRPr="00FD6E06" w:rsidRDefault="00B5554F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366757" w14:textId="77777777" w:rsidR="00B5554F" w:rsidRPr="00FD6E06" w:rsidRDefault="00B5554F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7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272203" w14:textId="77777777" w:rsidR="00B5554F" w:rsidRPr="00FD6E06" w:rsidRDefault="00B555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0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50C0C6" w14:textId="3E05E8AB" w:rsidR="00B5554F" w:rsidRPr="00FD6E06" w:rsidRDefault="00B5554F" w:rsidP="007475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 xml:space="preserve">          X</w:t>
            </w:r>
          </w:p>
        </w:tc>
        <w:tc>
          <w:tcPr>
            <w:tcW w:w="10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0021A7" w14:textId="77777777" w:rsidR="00B5554F" w:rsidRPr="00FD6E06" w:rsidRDefault="00B5554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17E694" w14:textId="09DA5C09" w:rsidR="00B5554F" w:rsidRPr="00FD6E06" w:rsidRDefault="00B555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7 L24</w:t>
            </w:r>
          </w:p>
        </w:tc>
        <w:tc>
          <w:tcPr>
            <w:tcW w:w="12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493A66" w14:textId="77777777" w:rsidR="00B5554F" w:rsidRDefault="00B555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5554F" w:rsidRPr="00FD6E06" w14:paraId="6361C90F" w14:textId="7A5219B1" w:rsidTr="00B5554F">
        <w:trPr>
          <w:tblCellSpacing w:w="15" w:type="dxa"/>
        </w:trPr>
        <w:tc>
          <w:tcPr>
            <w:tcW w:w="21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607EB7" w14:textId="77777777" w:rsidR="00B5554F" w:rsidRPr="00FD6E06" w:rsidRDefault="00B5554F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EA1550" w14:textId="77777777" w:rsidR="00B5554F" w:rsidRPr="00FD6E06" w:rsidRDefault="00B5554F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406805" w14:textId="77777777" w:rsidR="00B5554F" w:rsidRPr="00FD6E06" w:rsidRDefault="00B555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E34602" w14:textId="77777777" w:rsidR="00B5554F" w:rsidRPr="00FD6E06" w:rsidRDefault="00B5554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018B6D" w14:textId="6FA94815" w:rsidR="00B5554F" w:rsidRPr="00FD6E06" w:rsidRDefault="00B5554F" w:rsidP="0033098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 xml:space="preserve">         X     </w:t>
            </w:r>
          </w:p>
        </w:tc>
        <w:tc>
          <w:tcPr>
            <w:tcW w:w="13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4EA021" w14:textId="77777777" w:rsidR="00B5554F" w:rsidRPr="00FD6E06" w:rsidRDefault="00B555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B095CF" w14:textId="77777777" w:rsidR="00B5554F" w:rsidRPr="00FD6E06" w:rsidRDefault="00B555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5554F" w:rsidRPr="00FD6E06" w14:paraId="605E5B72" w14:textId="236FFF71" w:rsidTr="00B5554F">
        <w:trPr>
          <w:tblCellSpacing w:w="15" w:type="dxa"/>
        </w:trPr>
        <w:tc>
          <w:tcPr>
            <w:tcW w:w="14086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6B31B2" w14:textId="77777777" w:rsidR="00B5554F" w:rsidRPr="00FD6E06" w:rsidRDefault="00B555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A75258" w14:textId="77777777" w:rsidR="00B5554F" w:rsidRPr="00FD6E06" w:rsidRDefault="00B555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B5554F" w:rsidRPr="00FD6E06" w14:paraId="5B6F6FD6" w14:textId="200EA79A" w:rsidTr="00B5554F">
        <w:trPr>
          <w:tblCellSpacing w:w="15" w:type="dxa"/>
        </w:trPr>
        <w:tc>
          <w:tcPr>
            <w:tcW w:w="21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E6FFD4" w14:textId="77777777" w:rsidR="00B5554F" w:rsidRPr="00FD6E06" w:rsidRDefault="00B5554F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F13292" w14:textId="77777777" w:rsidR="00B5554F" w:rsidRPr="00FD6E06" w:rsidRDefault="00B5554F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7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2DDA9D" w14:textId="77777777" w:rsidR="00B5554F" w:rsidRPr="00FD6E06" w:rsidRDefault="00B555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0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288F21" w14:textId="28B0D532" w:rsidR="00B5554F" w:rsidRPr="00FD6E06" w:rsidRDefault="00B5554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07B383" w14:textId="77777777" w:rsidR="00B5554F" w:rsidRPr="00FD6E06" w:rsidRDefault="00B5554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7E9037" w14:textId="4B67222B" w:rsidR="00B5554F" w:rsidRPr="00FD6E06" w:rsidRDefault="00B555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7 L21</w:t>
            </w:r>
          </w:p>
        </w:tc>
        <w:tc>
          <w:tcPr>
            <w:tcW w:w="12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408A2C" w14:textId="77777777" w:rsidR="00B5554F" w:rsidRDefault="00B555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5554F" w:rsidRPr="00FD6E06" w14:paraId="023A7A23" w14:textId="6001A1E9" w:rsidTr="00B5554F">
        <w:trPr>
          <w:tblCellSpacing w:w="15" w:type="dxa"/>
        </w:trPr>
        <w:tc>
          <w:tcPr>
            <w:tcW w:w="21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22471F" w14:textId="77777777" w:rsidR="00B5554F" w:rsidRPr="00FD6E06" w:rsidRDefault="00B5554F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0F5D10" w14:textId="77777777" w:rsidR="00B5554F" w:rsidRPr="00FD6E06" w:rsidRDefault="00B5554F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7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71D865" w14:textId="77777777" w:rsidR="00B5554F" w:rsidRPr="00FD6E06" w:rsidRDefault="00B555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0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87939F" w14:textId="77777777" w:rsidR="00B5554F" w:rsidRPr="00FD6E06" w:rsidRDefault="00B5554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37418E" w14:textId="00CBB190" w:rsidR="00B5554F" w:rsidRPr="00FD6E06" w:rsidRDefault="00B5554F" w:rsidP="000B25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 xml:space="preserve">         X</w:t>
            </w:r>
          </w:p>
        </w:tc>
        <w:tc>
          <w:tcPr>
            <w:tcW w:w="13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DADC18" w14:textId="77777777" w:rsidR="00B5554F" w:rsidRPr="00FD6E06" w:rsidRDefault="00B555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AD3F16" w14:textId="77777777" w:rsidR="00B5554F" w:rsidRPr="00FD6E06" w:rsidRDefault="00B555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5554F" w:rsidRPr="00FD6E06" w14:paraId="13D5C9FE" w14:textId="465A07DB" w:rsidTr="00B5554F">
        <w:trPr>
          <w:tblCellSpacing w:w="15" w:type="dxa"/>
        </w:trPr>
        <w:tc>
          <w:tcPr>
            <w:tcW w:w="21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6C3608" w14:textId="77777777" w:rsidR="00B5554F" w:rsidRPr="00FD6E06" w:rsidRDefault="00B5554F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6195EC" w14:textId="77777777" w:rsidR="00B5554F" w:rsidRPr="00FD6E06" w:rsidRDefault="00B5554F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7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C12E03" w14:textId="77777777" w:rsidR="00B5554F" w:rsidRPr="00FD6E06" w:rsidRDefault="00B555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0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0F1A87" w14:textId="77777777" w:rsidR="00B5554F" w:rsidRPr="00FD6E06" w:rsidRDefault="00B5554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79AD65" w14:textId="1EA410F9" w:rsidR="00B5554F" w:rsidRPr="00FD6E06" w:rsidRDefault="00B5554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FDDB60" w14:textId="77777777" w:rsidR="00B5554F" w:rsidRPr="00FD6E06" w:rsidRDefault="00B555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EC46BC" w14:textId="77777777" w:rsidR="00B5554F" w:rsidRPr="00FD6E06" w:rsidRDefault="00B555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5554F" w:rsidRPr="00FD6E06" w14:paraId="684D1712" w14:textId="31625C89" w:rsidTr="00B5554F">
        <w:trPr>
          <w:tblCellSpacing w:w="15" w:type="dxa"/>
        </w:trPr>
        <w:tc>
          <w:tcPr>
            <w:tcW w:w="14086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BB2E021" w14:textId="77777777" w:rsidR="00B5554F" w:rsidRPr="00FD6E06" w:rsidRDefault="00B555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</w:tcPr>
          <w:p w14:paraId="2584BD20" w14:textId="77777777" w:rsidR="00B5554F" w:rsidRPr="00FD6E06" w:rsidRDefault="00B555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B5554F" w:rsidRPr="00FD6E06" w14:paraId="5ED7F5F7" w14:textId="705847CB" w:rsidTr="00B5554F">
        <w:trPr>
          <w:tblCellSpacing w:w="15" w:type="dxa"/>
        </w:trPr>
        <w:tc>
          <w:tcPr>
            <w:tcW w:w="21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7AF982" w14:textId="77777777" w:rsidR="00B5554F" w:rsidRPr="00FD6E06" w:rsidRDefault="00B5554F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C2E69D" w14:textId="77777777" w:rsidR="00B5554F" w:rsidRPr="00FD6E06" w:rsidRDefault="00B5554F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15EE94" w14:textId="77777777" w:rsidR="00B5554F" w:rsidRPr="00FD6E06" w:rsidRDefault="00B555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0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6E5990" w14:textId="6A3C903B" w:rsidR="00B5554F" w:rsidRPr="00FD6E06" w:rsidRDefault="00B5554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6ED32F" w14:textId="77777777" w:rsidR="00B5554F" w:rsidRPr="00FD6E06" w:rsidRDefault="00B5554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A8A53E" w14:textId="4465ADFC" w:rsidR="00B5554F" w:rsidRPr="00FD6E06" w:rsidRDefault="00B555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4L11-P6L18</w:t>
            </w:r>
          </w:p>
        </w:tc>
        <w:tc>
          <w:tcPr>
            <w:tcW w:w="12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C7286B" w14:textId="77777777" w:rsidR="00B5554F" w:rsidRDefault="00B555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5554F" w:rsidRPr="00FD6E06" w14:paraId="36454E5D" w14:textId="4466331D" w:rsidTr="00B5554F">
        <w:trPr>
          <w:tblCellSpacing w:w="15" w:type="dxa"/>
        </w:trPr>
        <w:tc>
          <w:tcPr>
            <w:tcW w:w="21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03F8A6" w14:textId="77777777" w:rsidR="00B5554F" w:rsidRPr="00FD6E06" w:rsidRDefault="00B5554F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66ABB5" w14:textId="77777777" w:rsidR="00B5554F" w:rsidRPr="00FD6E06" w:rsidRDefault="00B5554F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D60976" w14:textId="77777777" w:rsidR="00B5554F" w:rsidRDefault="00B555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3835AB04" w14:textId="77777777" w:rsidR="00B5554F" w:rsidRPr="00FD6E06" w:rsidRDefault="00B555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EE864D" w14:textId="27C6853B" w:rsidR="00B5554F" w:rsidRPr="00FD6E06" w:rsidRDefault="00B5554F" w:rsidP="001633A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 xml:space="preserve">         X</w:t>
            </w:r>
          </w:p>
        </w:tc>
        <w:tc>
          <w:tcPr>
            <w:tcW w:w="10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A32D9C" w14:textId="77777777" w:rsidR="00B5554F" w:rsidRPr="00FD6E06" w:rsidRDefault="00B5554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199A68" w14:textId="518C265C" w:rsidR="00B5554F" w:rsidRPr="00FD6E06" w:rsidRDefault="00B555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7 L3</w:t>
            </w:r>
          </w:p>
        </w:tc>
        <w:tc>
          <w:tcPr>
            <w:tcW w:w="12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C3B9C0" w14:textId="77777777" w:rsidR="00B5554F" w:rsidRDefault="00B555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5554F" w:rsidRPr="00FD6E06" w14:paraId="675147D0" w14:textId="32B9C8E7" w:rsidTr="00B5554F">
        <w:trPr>
          <w:tblCellSpacing w:w="15" w:type="dxa"/>
        </w:trPr>
        <w:tc>
          <w:tcPr>
            <w:tcW w:w="14086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BDC23AC" w14:textId="77777777" w:rsidR="00B5554F" w:rsidRPr="00FD6E06" w:rsidRDefault="00B555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</w:tcPr>
          <w:p w14:paraId="1C5D0AB4" w14:textId="77777777" w:rsidR="00B5554F" w:rsidRPr="00FD6E06" w:rsidRDefault="00B555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B5554F" w:rsidRPr="00FD6E06" w14:paraId="30622122" w14:textId="38706B7D" w:rsidTr="00B5554F">
        <w:trPr>
          <w:tblCellSpacing w:w="15" w:type="dxa"/>
        </w:trPr>
        <w:tc>
          <w:tcPr>
            <w:tcW w:w="21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3CD798" w14:textId="77777777" w:rsidR="00B5554F" w:rsidRPr="00FD6E06" w:rsidRDefault="00B5554F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27C4AD" w14:textId="77777777" w:rsidR="00B5554F" w:rsidRPr="00FD6E06" w:rsidRDefault="00B5554F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B0EE40" w14:textId="1CD085DB" w:rsidR="00B5554F" w:rsidRPr="00FD6E06" w:rsidRDefault="00B555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.g.,PICO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0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B0D914" w14:textId="24056E8D" w:rsidR="00B5554F" w:rsidRPr="00FD6E06" w:rsidRDefault="00B5554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84A737" w14:textId="77777777" w:rsidR="00B5554F" w:rsidRPr="00FD6E06" w:rsidRDefault="00B5554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0F9F61" w14:textId="605AAFB0" w:rsidR="00B5554F" w:rsidRPr="00FD6E06" w:rsidRDefault="00B555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7L6 to P9L6</w:t>
            </w:r>
          </w:p>
        </w:tc>
        <w:tc>
          <w:tcPr>
            <w:tcW w:w="12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D87AEB" w14:textId="77777777" w:rsidR="00B5554F" w:rsidRDefault="00B555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5554F" w:rsidRPr="00FD6E06" w14:paraId="6DF94E03" w14:textId="4AF06169" w:rsidTr="00B5554F">
        <w:trPr>
          <w:tblCellSpacing w:w="15" w:type="dxa"/>
        </w:trPr>
        <w:tc>
          <w:tcPr>
            <w:tcW w:w="21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9DE779" w14:textId="77777777" w:rsidR="00B5554F" w:rsidRPr="00FD6E06" w:rsidRDefault="00B5554F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C5E9CC" w14:textId="77777777" w:rsidR="00B5554F" w:rsidRPr="00FD6E06" w:rsidRDefault="00B5554F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7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A6EC9B" w14:textId="77777777" w:rsidR="00B5554F" w:rsidRPr="00FD6E06" w:rsidRDefault="00B555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0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CFEAAD" w14:textId="71148650" w:rsidR="00B5554F" w:rsidRPr="00FD6E06" w:rsidRDefault="00B5554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6AA5C6" w14:textId="77777777" w:rsidR="00B5554F" w:rsidRPr="00FD6E06" w:rsidRDefault="00B5554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6655E1" w14:textId="630A7E07" w:rsidR="00B5554F" w:rsidRPr="00FD6E06" w:rsidRDefault="00B555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9L7 to L20</w:t>
            </w:r>
          </w:p>
        </w:tc>
        <w:tc>
          <w:tcPr>
            <w:tcW w:w="12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D5E366" w14:textId="77777777" w:rsidR="00B5554F" w:rsidRDefault="00B555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5554F" w:rsidRPr="00FD6E06" w14:paraId="1120FF31" w14:textId="628162E5" w:rsidTr="00B5554F">
        <w:trPr>
          <w:tblCellSpacing w:w="15" w:type="dxa"/>
        </w:trPr>
        <w:tc>
          <w:tcPr>
            <w:tcW w:w="21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32A88D" w14:textId="77777777" w:rsidR="00B5554F" w:rsidRPr="00FD6E06" w:rsidRDefault="00B5554F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78EC96" w14:textId="77777777" w:rsidR="00B5554F" w:rsidRPr="00FD6E06" w:rsidRDefault="00B5554F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18F547" w14:textId="77777777" w:rsidR="00B5554F" w:rsidRPr="00FD6E06" w:rsidRDefault="00B555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0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86AD3D" w14:textId="46B063BC" w:rsidR="00B5554F" w:rsidRPr="00FD6E06" w:rsidRDefault="00B5554F" w:rsidP="00E83CC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 xml:space="preserve">        X</w:t>
            </w:r>
          </w:p>
        </w:tc>
        <w:tc>
          <w:tcPr>
            <w:tcW w:w="10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B0E516" w14:textId="77777777" w:rsidR="00B5554F" w:rsidRPr="00FD6E06" w:rsidRDefault="00B5554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51546E" w14:textId="74BE3022" w:rsidR="00B5554F" w:rsidRPr="00FD6E06" w:rsidRDefault="00B555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2</w:t>
            </w:r>
          </w:p>
        </w:tc>
        <w:tc>
          <w:tcPr>
            <w:tcW w:w="12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BBD6CB" w14:textId="77777777" w:rsidR="00B5554F" w:rsidRDefault="00B555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5554F" w:rsidRPr="00FD6E06" w14:paraId="7DA50F02" w14:textId="792BEDED" w:rsidTr="00B5554F">
        <w:trPr>
          <w:tblCellSpacing w:w="15" w:type="dxa"/>
        </w:trPr>
        <w:tc>
          <w:tcPr>
            <w:tcW w:w="14086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EABEC3" w14:textId="77777777" w:rsidR="00B5554F" w:rsidRPr="00FD6E06" w:rsidRDefault="00B555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53A88B" w14:textId="77777777" w:rsidR="00B5554F" w:rsidRDefault="00B555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</w:pPr>
          </w:p>
        </w:tc>
      </w:tr>
      <w:tr w:rsidR="00B5554F" w:rsidRPr="00FD6E06" w14:paraId="459EC53F" w14:textId="15759153" w:rsidTr="00B5554F">
        <w:trPr>
          <w:tblCellSpacing w:w="15" w:type="dxa"/>
        </w:trPr>
        <w:tc>
          <w:tcPr>
            <w:tcW w:w="21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3DCD91" w14:textId="77777777" w:rsidR="00B5554F" w:rsidRPr="00FD6E06" w:rsidRDefault="00B5554F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0407AC" w14:textId="77777777" w:rsidR="00B5554F" w:rsidRPr="00FD6E06" w:rsidRDefault="00B5554F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7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A71CB7" w14:textId="77777777" w:rsidR="00B5554F" w:rsidRPr="00FD6E06" w:rsidRDefault="00B555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0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055A0A" w14:textId="1E6BF1D8" w:rsidR="00B5554F" w:rsidRPr="00FD6E06" w:rsidRDefault="00B5554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5C2F5C" w14:textId="77777777" w:rsidR="00B5554F" w:rsidRPr="00FD6E06" w:rsidRDefault="00B5554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91D4D6" w14:textId="4BEC2531" w:rsidR="00B5554F" w:rsidRPr="00FD6E06" w:rsidRDefault="00B555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9, L21 to L26</w:t>
            </w:r>
          </w:p>
        </w:tc>
        <w:tc>
          <w:tcPr>
            <w:tcW w:w="12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54D2CD" w14:textId="77777777" w:rsidR="00B5554F" w:rsidRDefault="00B555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5554F" w:rsidRPr="00FD6E06" w14:paraId="19D30A06" w14:textId="0327DE6A" w:rsidTr="00B5554F">
        <w:trPr>
          <w:tblCellSpacing w:w="15" w:type="dxa"/>
        </w:trPr>
        <w:tc>
          <w:tcPr>
            <w:tcW w:w="21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01E1DE" w14:textId="77777777" w:rsidR="00B5554F" w:rsidRPr="00FD6E06" w:rsidRDefault="00B5554F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42F5A4" w14:textId="77777777" w:rsidR="00B5554F" w:rsidRPr="00FD6E06" w:rsidRDefault="00B5554F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7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D64EF3" w14:textId="77777777" w:rsidR="00B5554F" w:rsidRPr="00FD6E06" w:rsidRDefault="00B555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9F86DB" w14:textId="1EDAF545" w:rsidR="00B5554F" w:rsidRPr="00FD6E06" w:rsidRDefault="00B5554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0583CE" w14:textId="77777777" w:rsidR="00B5554F" w:rsidRPr="00FD6E06" w:rsidRDefault="00B5554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9E669B" w14:textId="00D07383" w:rsidR="00B5554F" w:rsidRPr="00FD6E06" w:rsidRDefault="00B555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9L22 toP10L23</w:t>
            </w:r>
          </w:p>
        </w:tc>
        <w:tc>
          <w:tcPr>
            <w:tcW w:w="12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8C371D" w14:textId="77777777" w:rsidR="00B5554F" w:rsidRDefault="00B555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5554F" w:rsidRPr="00FD6E06" w14:paraId="7E4B4190" w14:textId="3D2B2CA1" w:rsidTr="00B5554F">
        <w:trPr>
          <w:tblCellSpacing w:w="15" w:type="dxa"/>
        </w:trPr>
        <w:tc>
          <w:tcPr>
            <w:tcW w:w="21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34471E" w14:textId="77777777" w:rsidR="00B5554F" w:rsidRPr="00FD6E06" w:rsidRDefault="00B5554F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9939EC" w14:textId="77777777" w:rsidR="00B5554F" w:rsidRPr="00FD6E06" w:rsidRDefault="00B5554F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7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4FB50E" w14:textId="77777777" w:rsidR="00B5554F" w:rsidRPr="00FD6E06" w:rsidRDefault="00B555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E194E8" w14:textId="79E538F0" w:rsidR="00B5554F" w:rsidRPr="00FD6E06" w:rsidRDefault="00B5554F" w:rsidP="0017648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 xml:space="preserve">         X</w:t>
            </w:r>
          </w:p>
        </w:tc>
        <w:tc>
          <w:tcPr>
            <w:tcW w:w="10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1A5DD0" w14:textId="77777777" w:rsidR="00B5554F" w:rsidRPr="00B5554F" w:rsidRDefault="00B5554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554F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5554F">
              <w:rPr>
                <w:sz w:val="24"/>
                <w:szCs w:val="24"/>
              </w:rPr>
              <w:instrText xml:space="preserve"> FORMCHECKBOX </w:instrText>
            </w:r>
            <w:r w:rsidRPr="00B5554F">
              <w:rPr>
                <w:sz w:val="24"/>
                <w:szCs w:val="24"/>
              </w:rPr>
            </w:r>
            <w:r w:rsidRPr="00B5554F">
              <w:rPr>
                <w:sz w:val="24"/>
                <w:szCs w:val="24"/>
              </w:rPr>
              <w:fldChar w:fldCharType="separate"/>
            </w:r>
            <w:r w:rsidRPr="00B5554F">
              <w:rPr>
                <w:sz w:val="24"/>
                <w:szCs w:val="24"/>
              </w:rPr>
              <w:fldChar w:fldCharType="end"/>
            </w:r>
          </w:p>
        </w:tc>
        <w:tc>
          <w:tcPr>
            <w:tcW w:w="13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8DC854" w14:textId="6E340C44" w:rsidR="00B5554F" w:rsidRPr="00B5554F" w:rsidRDefault="00B555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554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9L26 toP10 L6</w:t>
            </w:r>
          </w:p>
        </w:tc>
        <w:tc>
          <w:tcPr>
            <w:tcW w:w="12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5BE5D8" w14:textId="77777777" w:rsidR="00B5554F" w:rsidRDefault="00B555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5554F" w:rsidRPr="00FD6E06" w14:paraId="2A45C8A4" w14:textId="2C8D62A4" w:rsidTr="00B5554F">
        <w:trPr>
          <w:tblCellSpacing w:w="15" w:type="dxa"/>
        </w:trPr>
        <w:tc>
          <w:tcPr>
            <w:tcW w:w="21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1F25AE" w14:textId="77777777" w:rsidR="00B5554F" w:rsidRPr="00FD6E06" w:rsidRDefault="00B5554F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F53B22" w14:textId="77777777" w:rsidR="00B5554F" w:rsidRPr="00FD6E06" w:rsidRDefault="00B5554F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7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EA66A9" w14:textId="77777777" w:rsidR="00B5554F" w:rsidRPr="00FD6E06" w:rsidRDefault="00B555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0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713D08" w14:textId="7FA11FE0" w:rsidR="00B5554F" w:rsidRPr="00FD6E06" w:rsidRDefault="00B5554F" w:rsidP="0054188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 xml:space="preserve">         X</w:t>
            </w:r>
          </w:p>
        </w:tc>
        <w:tc>
          <w:tcPr>
            <w:tcW w:w="10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3F3B5E" w14:textId="77777777" w:rsidR="00B5554F" w:rsidRPr="00FD6E06" w:rsidRDefault="00B5554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D5485B" w14:textId="0F4D0D8F" w:rsidR="00B5554F" w:rsidRPr="00FD6E06" w:rsidRDefault="00B555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</w:t>
            </w:r>
            <w:r w:rsidR="003267E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1</w:t>
            </w:r>
            <w:r w:rsidR="003267E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o</w:t>
            </w:r>
            <w:r w:rsidR="003267E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L</w:t>
            </w:r>
            <w:r w:rsidR="003267E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0DF8E2" w14:textId="77777777" w:rsidR="00B5554F" w:rsidRDefault="00B555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5554F" w:rsidRPr="00FD6E06" w14:paraId="780B32CB" w14:textId="7E11BEA1" w:rsidTr="00B5554F">
        <w:trPr>
          <w:tblCellSpacing w:w="15" w:type="dxa"/>
        </w:trPr>
        <w:tc>
          <w:tcPr>
            <w:tcW w:w="21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2EFF8A" w14:textId="77777777" w:rsidR="00B5554F" w:rsidRPr="00FD6E06" w:rsidRDefault="00B5554F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0E214E" w14:textId="77777777" w:rsidR="00B5554F" w:rsidRPr="00FD6E06" w:rsidRDefault="00B5554F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7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2094CF" w14:textId="77777777" w:rsidR="00B5554F" w:rsidRPr="00FD6E06" w:rsidRDefault="00B555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F9C38F" w14:textId="2D250C7D" w:rsidR="00B5554F" w:rsidRPr="00FD6E06" w:rsidRDefault="00B5554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D0102E" w14:textId="77777777" w:rsidR="00B5554F" w:rsidRPr="00FD6E06" w:rsidRDefault="00B5554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097647" w14:textId="19D8119C" w:rsidR="00B5554F" w:rsidRPr="00FD6E06" w:rsidRDefault="00B555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8L</w:t>
            </w:r>
            <w:r w:rsidR="003267E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o P9L</w:t>
            </w:r>
            <w:r w:rsidR="003267E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2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CB201A" w14:textId="77777777" w:rsidR="00B5554F" w:rsidRDefault="00B555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5554F" w:rsidRPr="00FD6E06" w14:paraId="73328F40" w14:textId="509B316D" w:rsidTr="00B5554F">
        <w:trPr>
          <w:tblCellSpacing w:w="15" w:type="dxa"/>
        </w:trPr>
        <w:tc>
          <w:tcPr>
            <w:tcW w:w="21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A88E01" w14:textId="77777777" w:rsidR="00B5554F" w:rsidRPr="00FD6E06" w:rsidRDefault="00B5554F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5CAABC" w14:textId="77777777" w:rsidR="00B5554F" w:rsidRPr="00FD6E06" w:rsidRDefault="00B5554F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7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0EB721" w14:textId="77777777" w:rsidR="00B5554F" w:rsidRPr="00FD6E06" w:rsidRDefault="00B555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0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9435BE" w14:textId="3C997664" w:rsidR="00B5554F" w:rsidRPr="00FD6E06" w:rsidRDefault="00B5554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DEA22D" w14:textId="77777777" w:rsidR="00B5554F" w:rsidRPr="00FD6E06" w:rsidRDefault="00B5554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005E68" w14:textId="6FB6A817" w:rsidR="00B5554F" w:rsidRPr="00FD6E06" w:rsidRDefault="00B555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0,L</w:t>
            </w:r>
            <w:r w:rsidR="003267E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o P11, L1</w:t>
            </w:r>
            <w:r w:rsidR="003267E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C41456" w14:textId="77777777" w:rsidR="00B5554F" w:rsidRDefault="00B555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5554F" w:rsidRPr="00FD6E06" w14:paraId="40424115" w14:textId="394D1D1B" w:rsidTr="00B5554F">
        <w:trPr>
          <w:tblCellSpacing w:w="15" w:type="dxa"/>
        </w:trPr>
        <w:tc>
          <w:tcPr>
            <w:tcW w:w="14086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AE716C" w14:textId="77777777" w:rsidR="00B5554F" w:rsidRPr="00FD6E06" w:rsidRDefault="00B555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  <w:tc>
          <w:tcPr>
            <w:tcW w:w="12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626402" w14:textId="77777777" w:rsidR="00B5554F" w:rsidRPr="00B567D4" w:rsidRDefault="00B555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</w:pPr>
          </w:p>
        </w:tc>
      </w:tr>
      <w:tr w:rsidR="00B5554F" w:rsidRPr="00FD6E06" w14:paraId="60E653FA" w14:textId="7FA37A56" w:rsidTr="00B5554F">
        <w:trPr>
          <w:tblCellSpacing w:w="15" w:type="dxa"/>
        </w:trPr>
        <w:tc>
          <w:tcPr>
            <w:tcW w:w="2195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C79E6A" w14:textId="77777777" w:rsidR="00B5554F" w:rsidRPr="00FD6E06" w:rsidRDefault="00B5554F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1535E8" w14:textId="77777777" w:rsidR="00B5554F" w:rsidRPr="00FD6E06" w:rsidRDefault="00B5554F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7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C1C041" w14:textId="77777777" w:rsidR="00B5554F" w:rsidRPr="00FD6E06" w:rsidRDefault="00B555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0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F92F38" w14:textId="348CF913" w:rsidR="00B5554F" w:rsidRPr="00FD6E06" w:rsidRDefault="00B5554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953443" w14:textId="77777777" w:rsidR="00B5554F" w:rsidRPr="00FD6E06" w:rsidRDefault="00B5554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02BBAC" w14:textId="457E8670" w:rsidR="00B5554F" w:rsidRPr="00FD6E06" w:rsidRDefault="00B555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1L1</w:t>
            </w:r>
            <w:r w:rsidR="003267E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O P1</w:t>
            </w:r>
            <w:r w:rsidR="003267E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L2</w:t>
            </w:r>
            <w:r w:rsidR="003267E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993EBC" w14:textId="77777777" w:rsidR="00B5554F" w:rsidRDefault="00B555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5554F" w:rsidRPr="00FD6E06" w14:paraId="01753C8B" w14:textId="3B089820" w:rsidTr="00B5554F">
        <w:trPr>
          <w:tblCellSpacing w:w="15" w:type="dxa"/>
        </w:trPr>
        <w:tc>
          <w:tcPr>
            <w:tcW w:w="2195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309B3F" w14:textId="77777777" w:rsidR="00B5554F" w:rsidRPr="00FD6E06" w:rsidRDefault="00B5554F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C0CE1B" w14:textId="77777777" w:rsidR="00B5554F" w:rsidRPr="00FD6E06" w:rsidRDefault="00B5554F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7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AF8BFF" w14:textId="77777777" w:rsidR="00B5554F" w:rsidRPr="00FD6E06" w:rsidRDefault="00B555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0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9A733A" w14:textId="07E51E44" w:rsidR="00B5554F" w:rsidRPr="00FD6E06" w:rsidRDefault="00B5554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435DC0" w14:textId="77777777" w:rsidR="00B5554F" w:rsidRPr="00FD6E06" w:rsidRDefault="00B5554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7054E2" w14:textId="4AD5EA2F" w:rsidR="00B5554F" w:rsidRPr="00FD6E06" w:rsidRDefault="00B555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1L</w:t>
            </w:r>
            <w:r w:rsidR="003267E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O P12,L1</w:t>
            </w:r>
            <w:r w:rsidR="003267E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C0D7B2" w14:textId="77777777" w:rsidR="00B5554F" w:rsidRDefault="00B555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5554F" w:rsidRPr="00FD6E06" w14:paraId="47D5D999" w14:textId="281F99DD" w:rsidTr="00B5554F">
        <w:trPr>
          <w:tblCellSpacing w:w="15" w:type="dxa"/>
        </w:trPr>
        <w:tc>
          <w:tcPr>
            <w:tcW w:w="2195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A05D31" w14:textId="77777777" w:rsidR="00B5554F" w:rsidRPr="00FD6E06" w:rsidRDefault="00B5554F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23D939" w14:textId="77777777" w:rsidR="00B5554F" w:rsidRPr="00FD6E06" w:rsidRDefault="00B5554F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7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513C6E" w14:textId="77777777" w:rsidR="00B5554F" w:rsidRPr="00FD6E06" w:rsidRDefault="00B555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0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882C84" w14:textId="16B1C78A" w:rsidR="00B5554F" w:rsidRPr="00FD6E06" w:rsidRDefault="00B5554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2094A7" w14:textId="77777777" w:rsidR="00B5554F" w:rsidRPr="00FD6E06" w:rsidRDefault="00B5554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F39633" w14:textId="525BF8BA" w:rsidR="00B5554F" w:rsidRPr="00FD6E06" w:rsidRDefault="00B555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3 L</w:t>
            </w:r>
            <w:r w:rsidR="003267E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O,L</w:t>
            </w:r>
            <w:r w:rsidR="003267E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5E70BA" w14:textId="77777777" w:rsidR="00B5554F" w:rsidRDefault="00B555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5554F" w:rsidRPr="00FD6E06" w14:paraId="01E29E5F" w14:textId="45176750" w:rsidTr="00B5554F">
        <w:trPr>
          <w:tblCellSpacing w:w="15" w:type="dxa"/>
        </w:trPr>
        <w:tc>
          <w:tcPr>
            <w:tcW w:w="2195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09AFD3" w14:textId="77777777" w:rsidR="00B5554F" w:rsidRPr="00FD6E06" w:rsidRDefault="00B5554F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AB2B68" w14:textId="77777777" w:rsidR="00B5554F" w:rsidRPr="00FD6E06" w:rsidRDefault="00B5554F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7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AD3B6D" w14:textId="77777777" w:rsidR="00B5554F" w:rsidRPr="00FD6E06" w:rsidRDefault="00B555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0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CDAE2B" w14:textId="6C24E5B2" w:rsidR="00B5554F" w:rsidRPr="00FD6E06" w:rsidRDefault="00B5554F" w:rsidP="00EC367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 xml:space="preserve">        X</w:t>
            </w:r>
          </w:p>
        </w:tc>
        <w:tc>
          <w:tcPr>
            <w:tcW w:w="10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9FA534" w14:textId="77777777" w:rsidR="00B5554F" w:rsidRPr="00FD6E06" w:rsidRDefault="00B5554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917FD9" w14:textId="3621ABA9" w:rsidR="00B5554F" w:rsidRPr="00FD6E06" w:rsidRDefault="00B555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3, L1</w:t>
            </w:r>
            <w:r w:rsidR="003267E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o L2</w:t>
            </w:r>
            <w:r w:rsidR="003267E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E33670" w14:textId="77777777" w:rsidR="00B5554F" w:rsidRDefault="00B555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5554F" w:rsidRPr="00FD6E06" w14:paraId="05AC17E6" w14:textId="00AC4061" w:rsidTr="00B5554F">
        <w:trPr>
          <w:tblCellSpacing w:w="15" w:type="dxa"/>
        </w:trPr>
        <w:tc>
          <w:tcPr>
            <w:tcW w:w="21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E263C6" w14:textId="77777777" w:rsidR="00B5554F" w:rsidRPr="00FD6E06" w:rsidRDefault="00B5554F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1A84CA" w14:textId="77777777" w:rsidR="00B5554F" w:rsidRPr="00FD6E06" w:rsidRDefault="00B5554F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7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650C7B" w14:textId="77777777" w:rsidR="00B5554F" w:rsidRPr="00FD6E06" w:rsidRDefault="00B555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0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9C8F04" w14:textId="61EB37B6" w:rsidR="00B5554F" w:rsidRPr="00FD6E06" w:rsidRDefault="00B5554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277F78" w14:textId="77777777" w:rsidR="00B5554F" w:rsidRPr="00FD6E06" w:rsidRDefault="00B5554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51F189" w14:textId="1F02CC8A" w:rsidR="00B5554F" w:rsidRPr="00FD6E06" w:rsidRDefault="00B555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</w:t>
            </w:r>
            <w:r w:rsidR="003267E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  <w:r w:rsidR="003267E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o </w:t>
            </w:r>
            <w:r w:rsidR="003267E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</w:t>
            </w:r>
            <w:r w:rsidR="003267E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2E8CF9" w14:textId="77777777" w:rsidR="00B5554F" w:rsidRDefault="00B555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5554F" w:rsidRPr="00FD6E06" w14:paraId="2E967503" w14:textId="73E30E16" w:rsidTr="00B5554F">
        <w:trPr>
          <w:tblCellSpacing w:w="15" w:type="dxa"/>
        </w:trPr>
        <w:tc>
          <w:tcPr>
            <w:tcW w:w="21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1D813C" w14:textId="77777777" w:rsidR="00B5554F" w:rsidRPr="00FD6E06" w:rsidRDefault="00B5554F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F3BADB" w14:textId="77777777" w:rsidR="00B5554F" w:rsidRPr="00FD6E06" w:rsidRDefault="00B5554F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78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543827" w14:textId="77777777" w:rsidR="00B5554F" w:rsidRPr="00FD6E06" w:rsidRDefault="00B555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0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FB0CC7" w14:textId="3391F000" w:rsidR="00B5554F" w:rsidRPr="00FD6E06" w:rsidRDefault="00B5554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0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261B9E" w14:textId="77777777" w:rsidR="00B5554F" w:rsidRPr="00FD6E06" w:rsidRDefault="00B5554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5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FE307A" w14:textId="3621CF89" w:rsidR="00B5554F" w:rsidRPr="00FD6E06" w:rsidRDefault="00B555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3, L1</w:t>
            </w:r>
            <w:r w:rsidR="003267E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o L2</w:t>
            </w:r>
            <w:r w:rsidR="003267E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0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A06171" w14:textId="77777777" w:rsidR="00B5554F" w:rsidRDefault="00B555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14:paraId="5D13D2DF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919438" w14:textId="77777777" w:rsidR="00AF6F34" w:rsidRDefault="00AF6F34" w:rsidP="00FD6E06">
      <w:pPr>
        <w:spacing w:after="0" w:line="240" w:lineRule="auto"/>
      </w:pPr>
      <w:r>
        <w:separator/>
      </w:r>
    </w:p>
  </w:endnote>
  <w:endnote w:type="continuationSeparator" w:id="0">
    <w:p w14:paraId="645A24B6" w14:textId="77777777" w:rsidR="00AF6F34" w:rsidRDefault="00AF6F34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CE41AF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53E5B623" wp14:editId="2E893B47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EF632A" w14:textId="77777777" w:rsidR="00AF6F34" w:rsidRDefault="00AF6F34" w:rsidP="00FD6E06">
      <w:pPr>
        <w:spacing w:after="0" w:line="240" w:lineRule="auto"/>
      </w:pPr>
      <w:r>
        <w:separator/>
      </w:r>
    </w:p>
  </w:footnote>
  <w:footnote w:type="continuationSeparator" w:id="0">
    <w:p w14:paraId="4B54914D" w14:textId="77777777" w:rsidR="00AF6F34" w:rsidRDefault="00AF6F34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B73E943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8C89DDC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A15AF"/>
    <w:rsid w:val="000B253A"/>
    <w:rsid w:val="000F6F18"/>
    <w:rsid w:val="00111323"/>
    <w:rsid w:val="001633A5"/>
    <w:rsid w:val="00172380"/>
    <w:rsid w:val="00176487"/>
    <w:rsid w:val="001D1EBE"/>
    <w:rsid w:val="001E4CA1"/>
    <w:rsid w:val="001F24A6"/>
    <w:rsid w:val="00200D24"/>
    <w:rsid w:val="002253F7"/>
    <w:rsid w:val="002336F2"/>
    <w:rsid w:val="00235CF9"/>
    <w:rsid w:val="002566F2"/>
    <w:rsid w:val="002630F7"/>
    <w:rsid w:val="002C5D76"/>
    <w:rsid w:val="002E4CF9"/>
    <w:rsid w:val="002F1929"/>
    <w:rsid w:val="002F35DE"/>
    <w:rsid w:val="003267EB"/>
    <w:rsid w:val="0033098F"/>
    <w:rsid w:val="00364ED1"/>
    <w:rsid w:val="003A22B1"/>
    <w:rsid w:val="003C31CC"/>
    <w:rsid w:val="003C3FC4"/>
    <w:rsid w:val="003C62F7"/>
    <w:rsid w:val="003E33D2"/>
    <w:rsid w:val="004062B0"/>
    <w:rsid w:val="0042428B"/>
    <w:rsid w:val="00474025"/>
    <w:rsid w:val="00505305"/>
    <w:rsid w:val="0052790A"/>
    <w:rsid w:val="00541888"/>
    <w:rsid w:val="00577E11"/>
    <w:rsid w:val="005904BD"/>
    <w:rsid w:val="005A0A3B"/>
    <w:rsid w:val="005D1089"/>
    <w:rsid w:val="006444CA"/>
    <w:rsid w:val="00646E06"/>
    <w:rsid w:val="006634C8"/>
    <w:rsid w:val="00664936"/>
    <w:rsid w:val="0068643A"/>
    <w:rsid w:val="006A58F3"/>
    <w:rsid w:val="007473AD"/>
    <w:rsid w:val="0074752C"/>
    <w:rsid w:val="00750A0E"/>
    <w:rsid w:val="00774B7E"/>
    <w:rsid w:val="007924AC"/>
    <w:rsid w:val="0079713E"/>
    <w:rsid w:val="007C0CD3"/>
    <w:rsid w:val="007C15C2"/>
    <w:rsid w:val="008F3214"/>
    <w:rsid w:val="0091516C"/>
    <w:rsid w:val="0095267C"/>
    <w:rsid w:val="00952A88"/>
    <w:rsid w:val="00953F78"/>
    <w:rsid w:val="009B20D2"/>
    <w:rsid w:val="009D3AE3"/>
    <w:rsid w:val="00A03FA2"/>
    <w:rsid w:val="00A0782F"/>
    <w:rsid w:val="00A6178B"/>
    <w:rsid w:val="00AB1C16"/>
    <w:rsid w:val="00AB5523"/>
    <w:rsid w:val="00AF6F34"/>
    <w:rsid w:val="00B5554F"/>
    <w:rsid w:val="00B567D4"/>
    <w:rsid w:val="00B66C6A"/>
    <w:rsid w:val="00B8693C"/>
    <w:rsid w:val="00BB4AE3"/>
    <w:rsid w:val="00CA6DD4"/>
    <w:rsid w:val="00CB4688"/>
    <w:rsid w:val="00D106B9"/>
    <w:rsid w:val="00D13FBD"/>
    <w:rsid w:val="00D464FA"/>
    <w:rsid w:val="00D81CDB"/>
    <w:rsid w:val="00DB53E7"/>
    <w:rsid w:val="00E51CC0"/>
    <w:rsid w:val="00E555B4"/>
    <w:rsid w:val="00E67775"/>
    <w:rsid w:val="00E76419"/>
    <w:rsid w:val="00E83CC1"/>
    <w:rsid w:val="00EC3673"/>
    <w:rsid w:val="00EC3704"/>
    <w:rsid w:val="00EE17D5"/>
    <w:rsid w:val="00F50536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D513B1"/>
  <w15:docId w15:val="{FE91F2B4-CA10-46E7-9A02-E9D4F0D85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41</Words>
  <Characters>4674</Characters>
  <Application>Microsoft Office Word</Application>
  <DocSecurity>0</DocSecurity>
  <Lines>141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Catherine Edgeworth</cp:lastModifiedBy>
  <cp:revision>2</cp:revision>
  <dcterms:created xsi:type="dcterms:W3CDTF">2020-05-03T14:25:00Z</dcterms:created>
  <dcterms:modified xsi:type="dcterms:W3CDTF">2020-05-03T14:25:00Z</dcterms:modified>
</cp:coreProperties>
</file>